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pPr w:leftFromText="141" w:rightFromText="141" w:vertAnchor="page" w:tblpY="2326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843"/>
        <w:gridCol w:w="851"/>
      </w:tblGrid>
      <w:tr w:rsidR="00761F59" w:rsidRPr="00C06339" w:rsidTr="00761F59">
        <w:trPr>
          <w:trHeight w:val="20"/>
        </w:trPr>
        <w:tc>
          <w:tcPr>
            <w:tcW w:w="9215" w:type="dxa"/>
            <w:gridSpan w:val="4"/>
            <w:tcBorders>
              <w:bottom w:val="single" w:sz="12" w:space="0" w:color="auto"/>
            </w:tcBorders>
          </w:tcPr>
          <w:p w:rsidR="00761F59" w:rsidRPr="003503C5" w:rsidRDefault="00761F59" w:rsidP="00483F6E">
            <w:pPr>
              <w:pStyle w:val="Geenafstand"/>
              <w:rPr>
                <w:rFonts w:ascii="Segoe UI" w:hAnsi="Segoe UI" w:cs="Segoe UI"/>
                <w:sz w:val="18"/>
                <w:szCs w:val="18"/>
              </w:rPr>
            </w:pPr>
            <w:r w:rsidRPr="003503C5">
              <w:rPr>
                <w:rFonts w:ascii="Segoe UI" w:hAnsi="Segoe UI" w:cs="Segoe UI"/>
                <w:sz w:val="18"/>
                <w:szCs w:val="18"/>
              </w:rPr>
              <w:t xml:space="preserve">Table </w:t>
            </w:r>
            <w:r w:rsidR="00483F6E">
              <w:rPr>
                <w:rFonts w:ascii="Segoe UI" w:hAnsi="Segoe UI" w:cs="Segoe UI"/>
                <w:sz w:val="18"/>
                <w:szCs w:val="18"/>
              </w:rPr>
              <w:t>S</w:t>
            </w:r>
            <w:bookmarkStart w:id="0" w:name="_GoBack"/>
            <w:bookmarkEnd w:id="0"/>
            <w:r w:rsidRPr="003503C5">
              <w:rPr>
                <w:rFonts w:ascii="Segoe UI" w:hAnsi="Segoe UI" w:cs="Segoe UI"/>
                <w:sz w:val="18"/>
                <w:szCs w:val="18"/>
              </w:rPr>
              <w:t>1</w:t>
            </w:r>
            <w:r w:rsidRPr="0009249D">
              <w:rPr>
                <w:rFonts w:ascii="Segoe UI" w:hAnsi="Segoe UI" w:cs="Segoe UI"/>
                <w:sz w:val="18"/>
                <w:szCs w:val="18"/>
                <w:lang w:val="en-GB"/>
              </w:rPr>
              <w:t>: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Characteristics of </w:t>
            </w:r>
            <w:r w:rsidRPr="003503C5">
              <w:rPr>
                <w:rFonts w:ascii="Segoe UI" w:hAnsi="Segoe UI" w:cs="Segoe UI"/>
                <w:sz w:val="18"/>
                <w:szCs w:val="18"/>
              </w:rPr>
              <w:t xml:space="preserve">consent caregivers receiving and consent caregivers 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not </w:t>
            </w:r>
            <w:r w:rsidRPr="003503C5">
              <w:rPr>
                <w:rFonts w:ascii="Segoe UI" w:hAnsi="Segoe UI" w:cs="Segoe UI"/>
                <w:sz w:val="18"/>
                <w:szCs w:val="18"/>
              </w:rPr>
              <w:t>receiving informal care questionnaire</w:t>
            </w:r>
          </w:p>
        </w:tc>
      </w:tr>
      <w:tr w:rsidR="00761F59" w:rsidTr="00761F59">
        <w:trPr>
          <w:trHeight w:val="20"/>
        </w:trPr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Consent caregivers (N=5095, 100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Tr="00761F59">
        <w:trPr>
          <w:trHeight w:val="20"/>
        </w:trPr>
        <w:tc>
          <w:tcPr>
            <w:tcW w:w="4820" w:type="dxa"/>
            <w:tcBorders>
              <w:top w:val="single" w:sz="4" w:space="0" w:color="auto"/>
            </w:tcBorders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Caregiving questionnaire receiv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Tr="00761F59">
        <w:trPr>
          <w:trHeight w:val="20"/>
        </w:trPr>
        <w:tc>
          <w:tcPr>
            <w:tcW w:w="4820" w:type="dxa"/>
            <w:tcBorders>
              <w:bottom w:val="single" w:sz="4" w:space="0" w:color="auto"/>
            </w:tcBorders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61F59" w:rsidRPr="007B502C" w:rsidRDefault="007B502C" w:rsidP="007B502C">
            <w:pPr>
              <w:pStyle w:val="Geenafstand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p 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761F59" w:rsidRPr="007A2999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Total (N, %)</w:t>
            </w:r>
          </w:p>
        </w:tc>
        <w:tc>
          <w:tcPr>
            <w:tcW w:w="1701" w:type="dxa"/>
          </w:tcPr>
          <w:p w:rsidR="00761F59" w:rsidRPr="00487CE6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3093 (60.7%) 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761F59" w:rsidRPr="00487CE6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002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9.3%)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</w:tcPr>
          <w:p w:rsidR="00761F59" w:rsidRPr="007A2999" w:rsidRDefault="00761F59" w:rsidP="00761F59">
            <w:pPr>
              <w:pStyle w:val="Geenafstand"/>
              <w:jc w:val="right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RPr="007A2999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</w:pPr>
            <w:r w:rsidRPr="00487CE6"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ocio-demographic characteristics</w:t>
            </w:r>
          </w:p>
        </w:tc>
        <w:tc>
          <w:tcPr>
            <w:tcW w:w="1701" w:type="dxa"/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61F59" w:rsidRPr="007A2999" w:rsidRDefault="00761F59" w:rsidP="00761F59">
            <w:pPr>
              <w:pStyle w:val="Geenafstand"/>
              <w:jc w:val="right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RPr="007A2999" w:rsidTr="00761F59">
        <w:trPr>
          <w:trHeight w:val="8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Age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>, mean (SD)</w:t>
            </w:r>
          </w:p>
        </w:tc>
        <w:tc>
          <w:tcPr>
            <w:tcW w:w="1701" w:type="dxa"/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2.0 (9.01)</w:t>
            </w:r>
          </w:p>
        </w:tc>
        <w:tc>
          <w:tcPr>
            <w:tcW w:w="1843" w:type="dxa"/>
          </w:tcPr>
          <w:p w:rsidR="00761F59" w:rsidRPr="007A2999" w:rsidRDefault="00761F59" w:rsidP="007B502C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52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 (9.94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GB"/>
              </w:rPr>
            </w:pP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76.5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7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0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215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Partner, ye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87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7.9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905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Nr. of people in household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>, mean (SD)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.7 (1.15)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.7 (1.17)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844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Children aged 0-12, ye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5.7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6.3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608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Educational level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Primary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Secondary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8.5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43.3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8.2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7.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41.4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0.8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125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Employed, ye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73.7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72.5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325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Voluntary work, yes 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9.9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40.5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687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</w:pPr>
            <w:r w:rsidRPr="00487CE6"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Caregiver health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General health perception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Poor/fair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Good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Very good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Excellent  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2.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60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2.1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4.9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3.7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9.4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1.0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.9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291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Somatisatio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media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IQ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range)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6</w:t>
            </w: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4-19</w:t>
            </w: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16 (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4-19</w:t>
            </w: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714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</w:pPr>
            <w:r w:rsidRPr="00487CE6"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Caregiving situation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Caregiver cares for: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Spouse, yes (vs. no)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Parent (in-law), yes (vs. no)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Child (in-law), yes (vs. no)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Someone else, yes (vs. no)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0.9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64.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5.7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3.2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1.7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62.9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5.5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4.8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382</w:t>
            </w:r>
          </w:p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168</w:t>
            </w:r>
          </w:p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862</w:t>
            </w:r>
          </w:p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188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More than 1 care recipient, ye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9.1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9.7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618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Living together with care recipient, ye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1.6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1.5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918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C0633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Caregiving duration (years)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media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IQ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range)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 (2-10</w:t>
            </w:r>
            <w:r w:rsidRPr="00A82D6F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4</w:t>
            </w:r>
            <w:r w:rsidRPr="00A82D6F">
              <w:rPr>
                <w:rFonts w:ascii="Segoe UI" w:hAnsi="Segoe UI" w:cs="Segoe UI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</w:rPr>
              <w:t>2-10</w:t>
            </w:r>
            <w:r w:rsidRPr="00A82D6F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</w:rPr>
            </w:pPr>
            <w:r w:rsidRPr="008A4249">
              <w:rPr>
                <w:rFonts w:ascii="Segoe UI" w:hAnsi="Segoe UI" w:cs="Segoe UI"/>
                <w:sz w:val="18"/>
                <w:szCs w:val="18"/>
              </w:rPr>
              <w:t>.858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Hours of household care tasks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b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0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1-4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4-8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&gt;8 hour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1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5.3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1.6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11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</w:t>
            </w: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0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54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11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12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9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713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Hours of personal care tasks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b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0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1-4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4-8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&gt;8 hour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58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9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6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.8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59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3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29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%</w:t>
            </w:r>
          </w:p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5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6.0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800</w:t>
            </w:r>
          </w:p>
        </w:tc>
      </w:tr>
      <w:tr w:rsidR="00761F59" w:rsidRPr="00A82D6F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Hours of other care tasks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b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0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1-4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4-8 hours</w:t>
            </w:r>
          </w:p>
          <w:p w:rsidR="00761F59" w:rsidRPr="007A299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 &gt;8 hours</w:t>
            </w:r>
          </w:p>
        </w:tc>
        <w:tc>
          <w:tcPr>
            <w:tcW w:w="1701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8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68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14.4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.5%</w:t>
            </w:r>
          </w:p>
        </w:tc>
        <w:tc>
          <w:tcPr>
            <w:tcW w:w="1843" w:type="dxa"/>
          </w:tcPr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9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4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67.9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82D6F">
              <w:rPr>
                <w:rFonts w:ascii="Segoe UI" w:hAnsi="Segoe UI" w:cs="Segoe UI"/>
                <w:sz w:val="18"/>
                <w:szCs w:val="18"/>
                <w:lang w:val="en-GB"/>
              </w:rPr>
              <w:t>13.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%</w:t>
            </w:r>
          </w:p>
          <w:p w:rsidR="00761F59" w:rsidRPr="00A82D6F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.9%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438</w:t>
            </w:r>
          </w:p>
        </w:tc>
      </w:tr>
      <w:tr w:rsidR="00761F59" w:rsidRPr="007A2999" w:rsidTr="00761F59">
        <w:trPr>
          <w:trHeight w:val="20"/>
        </w:trPr>
        <w:tc>
          <w:tcPr>
            <w:tcW w:w="4820" w:type="dxa"/>
          </w:tcPr>
          <w:p w:rsidR="00761F59" w:rsidRPr="00487CE6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</w:pPr>
            <w:r w:rsidRPr="00487CE6"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Caregiving outcomes</w:t>
            </w:r>
          </w:p>
        </w:tc>
        <w:tc>
          <w:tcPr>
            <w:tcW w:w="1701" w:type="dxa"/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61F5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61F59" w:rsidRPr="007A2999" w:rsidTr="00761F59">
        <w:trPr>
          <w:trHeight w:val="20"/>
        </w:trPr>
        <w:tc>
          <w:tcPr>
            <w:tcW w:w="4820" w:type="dxa"/>
          </w:tcPr>
          <w:p w:rsidR="00761F59" w:rsidRPr="00A367EE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Caregiver burde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media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IQ range)</w:t>
            </w:r>
          </w:p>
        </w:tc>
        <w:tc>
          <w:tcPr>
            <w:tcW w:w="1701" w:type="dxa"/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0 (5-50)</w:t>
            </w:r>
          </w:p>
        </w:tc>
        <w:tc>
          <w:tcPr>
            <w:tcW w:w="1843" w:type="dxa"/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20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-50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761</w:t>
            </w:r>
          </w:p>
        </w:tc>
      </w:tr>
      <w:tr w:rsidR="00761F59" w:rsidRPr="007A2999" w:rsidTr="00761F59">
        <w:trPr>
          <w:trHeight w:val="20"/>
        </w:trPr>
        <w:tc>
          <w:tcPr>
            <w:tcW w:w="4820" w:type="dxa"/>
            <w:tcBorders>
              <w:bottom w:val="single" w:sz="12" w:space="0" w:color="auto"/>
            </w:tcBorders>
          </w:tcPr>
          <w:p w:rsidR="00761F59" w:rsidRPr="00A367EE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Caregiver satisfactio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</w:t>
            </w: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median</w:t>
            </w:r>
            <w:r w:rsidR="007B502C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</w:t>
            </w:r>
            <w:r w:rsidRPr="00A367EE">
              <w:rPr>
                <w:rFonts w:ascii="Segoe UI" w:hAnsi="Segoe UI" w:cs="Segoe UI"/>
                <w:sz w:val="18"/>
                <w:szCs w:val="18"/>
                <w:lang w:val="en-GB"/>
              </w:rPr>
              <w:t>IQ range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80 (50-9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61F59" w:rsidRPr="007A2999" w:rsidRDefault="00761F59" w:rsidP="00761F59">
            <w:pPr>
              <w:pStyle w:val="Geenafstand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80 (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50-90</w:t>
            </w:r>
            <w:r w:rsidRPr="007A2999">
              <w:rPr>
                <w:rFonts w:ascii="Segoe UI" w:hAnsi="Segoe UI" w:cs="Segoe UI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61F59" w:rsidRPr="008A424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A4249">
              <w:rPr>
                <w:rFonts w:ascii="Segoe UI" w:hAnsi="Segoe UI" w:cs="Segoe UI"/>
                <w:sz w:val="18"/>
                <w:szCs w:val="18"/>
                <w:lang w:val="en-GB"/>
              </w:rPr>
              <w:t>.680</w:t>
            </w:r>
          </w:p>
        </w:tc>
      </w:tr>
      <w:tr w:rsidR="00761F59" w:rsidRPr="007A2999" w:rsidTr="00761F59">
        <w:trPr>
          <w:trHeight w:val="20"/>
        </w:trPr>
        <w:tc>
          <w:tcPr>
            <w:tcW w:w="9215" w:type="dxa"/>
            <w:gridSpan w:val="4"/>
            <w:tcBorders>
              <w:top w:val="single" w:sz="12" w:space="0" w:color="auto"/>
            </w:tcBorders>
          </w:tcPr>
          <w:p w:rsidR="00761F5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Number of respondents might vary between variables due to item non-response.</w:t>
            </w:r>
          </w:p>
          <w:p w:rsidR="00761F59" w:rsidRDefault="00761F59" w:rsidP="00761F59">
            <w:pPr>
              <w:pStyle w:val="Geenafstand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Item non</w:t>
            </w:r>
            <w:r w:rsidRPr="003503C5">
              <w:rPr>
                <w:rFonts w:ascii="Segoe UI" w:hAnsi="Segoe UI" w:cs="Segoe UI"/>
                <w:sz w:val="18"/>
                <w:szCs w:val="18"/>
              </w:rPr>
              <w:t>-response for hours of household care, personal care, and other care was imputed using multiple imputation.</w:t>
            </w:r>
          </w:p>
          <w:p w:rsidR="007B502C" w:rsidRPr="00487CE6" w:rsidRDefault="007B502C" w:rsidP="00761F59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vertAlign w:val="superscript"/>
              </w:rPr>
              <w:t>c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Chi-square test is reported for all variables, except for age and nr. of people in household (Independent Sample T-test) and for somatization, caregiving duration, caregiver burden, and caregiver satisfaction (Mann-Whitney test)</w:t>
            </w:r>
          </w:p>
        </w:tc>
      </w:tr>
    </w:tbl>
    <w:p w:rsidR="00761F59" w:rsidRDefault="00761F59">
      <w:r>
        <w:t xml:space="preserve">Additional file 1: Characteristics of consent caregivers receiving and consent caregivers not </w:t>
      </w:r>
    </w:p>
    <w:p w:rsidR="00F8216B" w:rsidRDefault="00761F59">
      <w:r>
        <w:t>receiving informal care questionnaire</w:t>
      </w:r>
    </w:p>
    <w:sectPr w:rsidR="00F82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59"/>
    <w:rsid w:val="002450F7"/>
    <w:rsid w:val="00483F6E"/>
    <w:rsid w:val="00761F59"/>
    <w:rsid w:val="007B502C"/>
    <w:rsid w:val="0099538A"/>
    <w:rsid w:val="009C7E80"/>
    <w:rsid w:val="00F8216B"/>
    <w:rsid w:val="00FE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1F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61F59"/>
    <w:pPr>
      <w:spacing w:after="0" w:line="240" w:lineRule="auto"/>
    </w:pPr>
    <w:rPr>
      <w:lang w:val="en-US"/>
    </w:rPr>
  </w:style>
  <w:style w:type="table" w:customStyle="1" w:styleId="TableGridLight1">
    <w:name w:val="Table Grid Light1"/>
    <w:basedOn w:val="Standaardtabel"/>
    <w:uiPriority w:val="40"/>
    <w:rsid w:val="00761F5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B50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B502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B502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50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502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502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502C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1F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61F59"/>
    <w:pPr>
      <w:spacing w:after="0" w:line="240" w:lineRule="auto"/>
    </w:pPr>
    <w:rPr>
      <w:lang w:val="en-US"/>
    </w:rPr>
  </w:style>
  <w:style w:type="table" w:customStyle="1" w:styleId="TableGridLight1">
    <w:name w:val="Table Grid Light1"/>
    <w:basedOn w:val="Standaardtabel"/>
    <w:uiPriority w:val="40"/>
    <w:rsid w:val="00761F5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B50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B502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B502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50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502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502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502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enkamp, M (epi)</dc:creator>
  <cp:lastModifiedBy>Oldenkamp, M (epi)</cp:lastModifiedBy>
  <cp:revision>2</cp:revision>
  <dcterms:created xsi:type="dcterms:W3CDTF">2016-04-08T10:32:00Z</dcterms:created>
  <dcterms:modified xsi:type="dcterms:W3CDTF">2016-04-08T10:32:00Z</dcterms:modified>
</cp:coreProperties>
</file>